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5D6CF" w14:textId="77777777" w:rsidR="00130B52" w:rsidRPr="00847B9F" w:rsidRDefault="00130B52" w:rsidP="00130B52">
      <w:pPr>
        <w:ind w:left="720"/>
        <w:rPr>
          <w:rFonts w:ascii="Times New Roman" w:hAnsi="Times New Roman" w:cs="Times New Roman"/>
          <w:i/>
          <w:sz w:val="24"/>
          <w:szCs w:val="24"/>
        </w:rPr>
      </w:pPr>
      <w:r w:rsidRPr="00847B9F">
        <w:rPr>
          <w:rFonts w:ascii="Times New Roman" w:hAnsi="Times New Roman" w:cs="Times New Roman"/>
          <w:i/>
          <w:sz w:val="24"/>
          <w:szCs w:val="24"/>
        </w:rPr>
        <w:t xml:space="preserve">Appendix. </w:t>
      </w:r>
    </w:p>
    <w:p w14:paraId="6714133B" w14:textId="6A6F668B" w:rsidR="00130B52" w:rsidRDefault="00130B52" w:rsidP="00130B52">
      <w:pPr>
        <w:ind w:left="720"/>
      </w:pPr>
    </w:p>
    <w:p w14:paraId="4EBDCCD2" w14:textId="7511D777" w:rsidR="00130B52" w:rsidRDefault="00130B52" w:rsidP="00130B52">
      <w:pPr>
        <w:ind w:left="720"/>
      </w:pPr>
      <w:r>
        <w:t>Access to data analysis code</w:t>
      </w:r>
    </w:p>
    <w:p w14:paraId="5AD6F0D4" w14:textId="77777777" w:rsidR="006F119A" w:rsidRDefault="00130B52" w:rsidP="006F119A">
      <w:pPr>
        <w:ind w:left="720"/>
        <w:rPr>
          <w:rStyle w:val="Hyperlink"/>
          <w:rFonts w:ascii="Times New Roman" w:hAnsi="Times New Roman" w:cs="Times New Roman"/>
          <w:sz w:val="24"/>
          <w:szCs w:val="24"/>
        </w:rPr>
      </w:pPr>
      <w:hyperlink r:id="rId7" w:history="1">
        <w:r w:rsidRPr="008835A4">
          <w:rPr>
            <w:rStyle w:val="Hyperlink"/>
            <w:rFonts w:ascii="Times New Roman" w:hAnsi="Times New Roman" w:cs="Times New Roman"/>
            <w:sz w:val="24"/>
            <w:szCs w:val="24"/>
          </w:rPr>
          <w:t>https://github.com/SakshamGupta55/NLP-on-tweets-from-social-media.git</w:t>
        </w:r>
      </w:hyperlink>
    </w:p>
    <w:p w14:paraId="2AE66373" w14:textId="77777777" w:rsidR="006F119A" w:rsidRDefault="006F119A" w:rsidP="006F119A">
      <w:pPr>
        <w:ind w:left="720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0C25B4DE" w14:textId="77777777" w:rsidR="006F119A" w:rsidRDefault="006F119A" w:rsidP="006F119A">
      <w:pPr>
        <w:ind w:left="720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09CB1724" w14:textId="2A5C7C41" w:rsidR="00130B52" w:rsidRDefault="006F119A" w:rsidP="006F119A">
      <w:pPr>
        <w:ind w:left="720"/>
        <w:rPr>
          <w:rStyle w:val="Hyperlink"/>
          <w:rFonts w:ascii="Times New Roman" w:hAnsi="Times New Roman" w:cs="Times New Roman"/>
          <w:sz w:val="24"/>
          <w:szCs w:val="24"/>
        </w:rPr>
      </w:pPr>
      <w:r>
        <w:t>Access to Twitter data. Sharing of the twitter data is in accordance with Twitter policy</w:t>
      </w:r>
      <w:r>
        <w:rPr>
          <w:rStyle w:val="FootnoteReference"/>
        </w:rPr>
        <w:footnoteReference w:id="1"/>
      </w:r>
      <w:r>
        <w:t xml:space="preserve">. </w:t>
      </w:r>
    </w:p>
    <w:p w14:paraId="532A5552" w14:textId="77777777" w:rsidR="00130B52" w:rsidRDefault="00130B52" w:rsidP="00130B52">
      <w:pPr>
        <w:ind w:left="720"/>
        <w:rPr>
          <w:rStyle w:val="Hyperlink"/>
          <w:rFonts w:ascii="Times New Roman" w:hAnsi="Times New Roman" w:cs="Times New Roman"/>
          <w:sz w:val="24"/>
          <w:szCs w:val="24"/>
        </w:rPr>
      </w:pPr>
      <w:hyperlink r:id="rId8" w:history="1">
        <w:r w:rsidRPr="008835A4">
          <w:rPr>
            <w:rStyle w:val="Hyperlink"/>
            <w:rFonts w:ascii="Times New Roman" w:hAnsi="Times New Roman" w:cs="Times New Roman"/>
            <w:sz w:val="24"/>
            <w:szCs w:val="24"/>
          </w:rPr>
          <w:t>https://drive.google.com/drive/folders/1H3FngZBohfe8rxR6JX-Sn5suajCc9XQB?usp=sharing</w:t>
        </w:r>
      </w:hyperlink>
    </w:p>
    <w:p w14:paraId="73F714E3" w14:textId="6B301D5C" w:rsidR="006F119A" w:rsidRDefault="006F119A"/>
    <w:p w14:paraId="2FE33BC6" w14:textId="77777777" w:rsidR="006F119A" w:rsidRDefault="006F119A"/>
    <w:sectPr w:rsidR="006F11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B9A93" w14:textId="77777777" w:rsidR="00830062" w:rsidRDefault="00830062" w:rsidP="006F119A">
      <w:pPr>
        <w:spacing w:line="240" w:lineRule="auto"/>
      </w:pPr>
      <w:r>
        <w:separator/>
      </w:r>
    </w:p>
  </w:endnote>
  <w:endnote w:type="continuationSeparator" w:id="0">
    <w:p w14:paraId="4C9C5656" w14:textId="77777777" w:rsidR="00830062" w:rsidRDefault="00830062" w:rsidP="006F11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57001" w14:textId="77777777" w:rsidR="00830062" w:rsidRDefault="00830062" w:rsidP="006F119A">
      <w:pPr>
        <w:spacing w:line="240" w:lineRule="auto"/>
      </w:pPr>
      <w:r>
        <w:separator/>
      </w:r>
    </w:p>
  </w:footnote>
  <w:footnote w:type="continuationSeparator" w:id="0">
    <w:p w14:paraId="51DD5BD6" w14:textId="77777777" w:rsidR="00830062" w:rsidRDefault="00830062" w:rsidP="006F119A">
      <w:pPr>
        <w:spacing w:line="240" w:lineRule="auto"/>
      </w:pPr>
      <w:r>
        <w:continuationSeparator/>
      </w:r>
    </w:p>
  </w:footnote>
  <w:footnote w:id="1">
    <w:p w14:paraId="3917901F" w14:textId="317AD736" w:rsidR="006F119A" w:rsidRPr="006F119A" w:rsidRDefault="006F119A">
      <w:pPr>
        <w:pStyle w:val="FootnoteText"/>
        <w:rPr>
          <w:lang w:val="en-CA"/>
        </w:rPr>
      </w:pPr>
      <w:r>
        <w:rPr>
          <w:rStyle w:val="FootnoteReference"/>
        </w:rPr>
        <w:footnoteRef/>
      </w:r>
      <w:r>
        <w:t xml:space="preserve"> Twitter data sharing policy. Up to 50,000</w:t>
      </w:r>
      <w:r w:rsidRPr="006F119A">
        <w:t xml:space="preserve"> </w:t>
      </w:r>
      <w:r w:rsidRPr="006F119A">
        <w:t xml:space="preserve">public Tweets </w:t>
      </w:r>
      <w:r>
        <w:t xml:space="preserve">may be shared at a time. </w:t>
      </w:r>
      <w:r w:rsidRPr="006F119A">
        <w:t>https://developer.twitter.com/en/developer-terms/policy1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52"/>
    <w:rsid w:val="00130B52"/>
    <w:rsid w:val="00612166"/>
    <w:rsid w:val="006F119A"/>
    <w:rsid w:val="00830062"/>
    <w:rsid w:val="0090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69BF6"/>
  <w15:chartTrackingRefBased/>
  <w15:docId w15:val="{2EC25FC6-53C1-214B-8D1F-93D9C000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B5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0B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0B5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119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119A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6F119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55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drive/folders/1H3FngZBohfe8rxR6JX-Sn5suajCc9XQB?usp=sharing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SakshamGupta55/NLP-on-tweets-from-social-media.g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2CC175-5806-8349-919E-B7C60C351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iu</dc:creator>
  <cp:keywords/>
  <dc:description/>
  <cp:lastModifiedBy>Sam Liu</cp:lastModifiedBy>
  <cp:revision>1</cp:revision>
  <dcterms:created xsi:type="dcterms:W3CDTF">2020-08-29T02:16:00Z</dcterms:created>
  <dcterms:modified xsi:type="dcterms:W3CDTF">2020-08-29T02:30:00Z</dcterms:modified>
</cp:coreProperties>
</file>